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gure legends 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>Figure S1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 xml:space="preserve">Western blotting analysis of ASCT2 in ATC cells. 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color w:val="000000" w:themeColor="text1"/>
          <w:sz w:val="22"/>
          <w:szCs w:val="22"/>
        </w:rPr>
        <w:t>Cell lysates were separated by SDS-PAGE and immunoreacted with the indicated antibodies.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>Figure S2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 xml:space="preserve">Augmentation of </w:t>
      </w:r>
      <w:proofErr w:type="spellStart"/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>lenvatinib</w:t>
      </w:r>
      <w:proofErr w:type="spellEnd"/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 xml:space="preserve">-induced cytotoxicity by </w:t>
      </w:r>
      <w:r w:rsidRPr="001D3ACE">
        <w:rPr>
          <w:rFonts w:ascii="Arial" w:hAnsi="Arial" w:cs="Arial"/>
          <w:b/>
          <w:i/>
          <w:color w:val="000000" w:themeColor="text1"/>
          <w:sz w:val="22"/>
          <w:szCs w:val="22"/>
        </w:rPr>
        <w:t>ASCT2</w:t>
      </w: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 xml:space="preserve"> knockdown</w:t>
      </w:r>
    </w:p>
    <w:p w:rsidR="004B1483" w:rsidRPr="001D3ACE" w:rsidRDefault="004B1483" w:rsidP="004B1483">
      <w:pPr>
        <w:pStyle w:val="a3"/>
        <w:spacing w:line="480" w:lineRule="auto"/>
        <w:ind w:leftChars="-6" w:left="-14" w:firstLineChars="6" w:firstLine="13"/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</w:pPr>
      <w:r w:rsidRPr="001D3ACE">
        <w:rPr>
          <w:rFonts w:ascii="Arial" w:eastAsia="ＭＳ Ｐゴシック" w:hAnsi="Arial" w:cs="Arial"/>
          <w:b/>
          <w:color w:val="000000" w:themeColor="text1"/>
          <w:kern w:val="0"/>
          <w:sz w:val="22"/>
          <w:szCs w:val="22"/>
        </w:rPr>
        <w:t>A.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Western blotting analysis of ASCT2. Cell lysates were separated by SDS-PAGE and immunoreacted with the indicated antibodies.</w:t>
      </w:r>
    </w:p>
    <w:p w:rsidR="004B1483" w:rsidRPr="001D3ACE" w:rsidRDefault="004B1483" w:rsidP="004B1483">
      <w:pPr>
        <w:pStyle w:val="a3"/>
        <w:spacing w:line="480" w:lineRule="auto"/>
        <w:ind w:leftChars="-6" w:left="-14" w:firstLineChars="6" w:firstLine="13"/>
        <w:rPr>
          <w:rFonts w:ascii="Arial" w:hAnsi="Arial" w:cs="Arial"/>
          <w:color w:val="000000" w:themeColor="text1"/>
          <w:sz w:val="22"/>
          <w:szCs w:val="22"/>
        </w:rPr>
      </w:pPr>
      <w:r w:rsidRPr="001D3ACE">
        <w:rPr>
          <w:rFonts w:ascii="Arial" w:eastAsia="ＭＳ Ｐゴシック" w:hAnsi="Arial" w:cs="Arial"/>
          <w:b/>
          <w:color w:val="000000" w:themeColor="text1"/>
          <w:kern w:val="0"/>
          <w:sz w:val="22"/>
          <w:szCs w:val="22"/>
        </w:rPr>
        <w:t>B.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Cell survival assay. 8505c</w:t>
      </w:r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 were transfected with 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10 </w:t>
      </w:r>
      <w:proofErr w:type="spellStart"/>
      <w:r w:rsidRPr="001D3ACE">
        <w:rPr>
          <w:rFonts w:ascii="Arial" w:hAnsi="Arial" w:cs="Arial"/>
          <w:color w:val="000000" w:themeColor="text1"/>
          <w:sz w:val="22"/>
          <w:szCs w:val="22"/>
        </w:rPr>
        <w:t>nM</w:t>
      </w:r>
      <w:proofErr w:type="spellEnd"/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3ACE">
        <w:rPr>
          <w:rFonts w:ascii="Arial" w:hAnsi="Arial" w:cs="Arial"/>
          <w:i/>
          <w:color w:val="000000" w:themeColor="text1"/>
          <w:sz w:val="22"/>
          <w:szCs w:val="22"/>
        </w:rPr>
        <w:t>NC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siRNA (</w:t>
      </w:r>
      <w:proofErr w:type="spellStart"/>
      <w:r w:rsidRPr="001D3ACE">
        <w:rPr>
          <w:rFonts w:ascii="Arial" w:hAnsi="Arial" w:cs="Arial"/>
          <w:i/>
          <w:color w:val="000000" w:themeColor="text1"/>
          <w:sz w:val="22"/>
          <w:szCs w:val="22"/>
        </w:rPr>
        <w:t>siNC</w:t>
      </w:r>
      <w:proofErr w:type="spellEnd"/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) or </w:t>
      </w:r>
      <w:r w:rsidRPr="001D3ACE">
        <w:rPr>
          <w:rFonts w:ascii="Arial" w:hAnsi="Arial" w:cs="Arial"/>
          <w:i/>
          <w:color w:val="000000" w:themeColor="text1"/>
          <w:sz w:val="22"/>
          <w:szCs w:val="22"/>
        </w:rPr>
        <w:t>ASCT2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siRNA (</w:t>
      </w:r>
      <w:r w:rsidRPr="001D3ACE">
        <w:rPr>
          <w:rFonts w:ascii="Arial" w:hAnsi="Arial" w:cs="Arial"/>
          <w:i/>
          <w:color w:val="000000" w:themeColor="text1"/>
          <w:sz w:val="22"/>
          <w:szCs w:val="22"/>
        </w:rPr>
        <w:t>siASCT2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) and </w:t>
      </w:r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simultaneously treated with 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>100 µM</w:t>
      </w:r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 of </w:t>
      </w:r>
      <w:proofErr w:type="spellStart"/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lenvatinib</w:t>
      </w:r>
      <w:proofErr w:type="spellEnd"/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. 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After 24 h of </w:t>
      </w:r>
      <w:proofErr w:type="spellStart"/>
      <w:r w:rsidRPr="001D3ACE">
        <w:rPr>
          <w:rFonts w:ascii="Arial" w:hAnsi="Arial" w:cs="Arial"/>
          <w:color w:val="000000" w:themeColor="text1"/>
          <w:sz w:val="22"/>
          <w:szCs w:val="22"/>
        </w:rPr>
        <w:t>lenvatinib</w:t>
      </w:r>
      <w:proofErr w:type="spellEnd"/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treatment,</w:t>
      </w:r>
      <w:r w:rsidRPr="001D3ACE">
        <w:rPr>
          <w:rFonts w:ascii="Arial" w:eastAsia="游明朝" w:hAnsi="Arial" w:cs="Arial"/>
          <w:color w:val="000000" w:themeColor="text1"/>
          <w:sz w:val="22"/>
          <w:szCs w:val="22"/>
        </w:rPr>
        <w:t xml:space="preserve"> the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apoptotic population was measured by FACS analysis.</w:t>
      </w:r>
      <w:r w:rsidR="00181172"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 xml:space="preserve"> </w:t>
      </w:r>
      <w:r w:rsidR="00181172" w:rsidRPr="001D3ACE">
        <w:rPr>
          <w:rFonts w:ascii="Arial" w:eastAsia="ＭＳ Ｐゴシック" w:hAnsi="Arial" w:cs="Arial"/>
          <w:i/>
          <w:color w:val="000000" w:themeColor="text1"/>
          <w:kern w:val="0"/>
          <w:sz w:val="22"/>
          <w:szCs w:val="22"/>
        </w:rPr>
        <w:t>P</w:t>
      </w:r>
      <w:r w:rsidR="00711DAA"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-</w:t>
      </w:r>
      <w:r w:rsidR="00181172"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values</w:t>
      </w:r>
      <w:r w:rsidR="00181172"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  <w:shd w:val="clear" w:color="auto" w:fill="FFFFFF"/>
        </w:rPr>
        <w:t xml:space="preserve"> were calculated using </w:t>
      </w:r>
      <w:r w:rsidR="00181172" w:rsidRPr="001D3ACE">
        <w:rPr>
          <w:rFonts w:ascii="Arial" w:eastAsia="ＭＳ Ｐゴシック" w:hAnsi="Arial" w:cs="Arial"/>
          <w:color w:val="000000" w:themeColor="text1"/>
          <w:kern w:val="0"/>
          <w:sz w:val="22"/>
          <w:szCs w:val="22"/>
        </w:rPr>
        <w:t>two-way ANOVA.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B52BD7" w:rsidRPr="001D3ACE" w:rsidRDefault="00B52BD7" w:rsidP="00B52BD7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>Figure S3</w:t>
      </w:r>
    </w:p>
    <w:p w:rsidR="00B52BD7" w:rsidRPr="001D3ACE" w:rsidRDefault="00B52BD7" w:rsidP="00B52BD7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The level of intracellular ATP</w:t>
      </w:r>
    </w:p>
    <w:p w:rsidR="00B52BD7" w:rsidRPr="001D3ACE" w:rsidRDefault="00B52BD7" w:rsidP="00B52BD7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Intracellular ATP levels were measured and normalized </w:t>
      </w:r>
      <w:r w:rsidRPr="001D3ACE">
        <w:rPr>
          <w:rFonts w:ascii="Arial" w:eastAsia="游明朝" w:hAnsi="Arial" w:cs="Arial"/>
          <w:color w:val="000000" w:themeColor="text1"/>
          <w:sz w:val="22"/>
          <w:szCs w:val="22"/>
        </w:rPr>
        <w:t>to the</w:t>
      </w: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 cell survival rate. Error bars indicate the SD. Relative levels are presented as mean ± SD. </w:t>
      </w:r>
      <w:r w:rsidR="00073325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073325" w:rsidRPr="001D3ACE">
        <w:rPr>
          <w:rFonts w:ascii="Arial" w:hAnsi="Arial" w:cs="Arial"/>
          <w:iCs/>
          <w:color w:val="000000" w:themeColor="text1"/>
          <w:sz w:val="22"/>
          <w:szCs w:val="22"/>
        </w:rPr>
        <w:t>-</w:t>
      </w:r>
      <w:r w:rsidR="00073325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values were calculated using the two-sided Student's </w:t>
      </w:r>
      <w:r w:rsidR="00073325" w:rsidRPr="001D3ACE">
        <w:rPr>
          <w:rFonts w:ascii="Arial" w:hAnsi="Arial" w:cs="Arial"/>
          <w:iCs/>
          <w:color w:val="000000" w:themeColor="text1"/>
          <w:sz w:val="22"/>
          <w:szCs w:val="22"/>
        </w:rPr>
        <w:t>t</w:t>
      </w:r>
      <w:r w:rsidR="00073325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-test.</w:t>
      </w:r>
    </w:p>
    <w:p w:rsidR="00B52BD7" w:rsidRPr="001D3ACE" w:rsidRDefault="00B52BD7" w:rsidP="00B52BD7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>Figure S</w:t>
      </w:r>
      <w:r w:rsidR="00B52BD7" w:rsidRPr="001D3ACE">
        <w:rPr>
          <w:rFonts w:ascii="Arial" w:hAnsi="Arial" w:cs="Arial"/>
          <w:b/>
          <w:color w:val="000000" w:themeColor="text1"/>
          <w:sz w:val="22"/>
          <w:szCs w:val="22"/>
        </w:rPr>
        <w:t>4</w:t>
      </w:r>
    </w:p>
    <w:p w:rsidR="004B1483" w:rsidRPr="001D3ACE" w:rsidRDefault="004B1483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b/>
          <w:color w:val="000000" w:themeColor="text1"/>
          <w:sz w:val="22"/>
          <w:szCs w:val="22"/>
        </w:rPr>
        <w:t>Measurement of mouse body weight at 7 (pre-treatment) and 21 (post-treatment) days after the injection of 8505c cells.</w:t>
      </w:r>
    </w:p>
    <w:p w:rsidR="00A200C0" w:rsidRPr="001D3ACE" w:rsidRDefault="00357EFC" w:rsidP="004B1483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3ACE">
        <w:rPr>
          <w:rFonts w:ascii="Arial" w:hAnsi="Arial" w:cs="Arial"/>
          <w:color w:val="000000" w:themeColor="text1"/>
          <w:sz w:val="22"/>
          <w:szCs w:val="22"/>
        </w:rPr>
        <w:t xml:space="preserve">Data are presented as the mean ± SD. Bars; SD. </w:t>
      </w:r>
      <w:r w:rsidR="00A200C0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A200C0" w:rsidRPr="001D3ACE">
        <w:rPr>
          <w:rFonts w:ascii="Arial" w:hAnsi="Arial" w:cs="Arial"/>
          <w:iCs/>
          <w:color w:val="000000" w:themeColor="text1"/>
          <w:sz w:val="22"/>
          <w:szCs w:val="22"/>
        </w:rPr>
        <w:t>-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values were calculated using the two-sided Student's </w:t>
      </w:r>
      <w:r w:rsidR="00A200C0" w:rsidRPr="001D3ACE">
        <w:rPr>
          <w:rFonts w:ascii="Arial" w:hAnsi="Arial" w:cs="Arial"/>
          <w:iCs/>
          <w:color w:val="000000" w:themeColor="text1"/>
          <w:sz w:val="22"/>
          <w:szCs w:val="22"/>
        </w:rPr>
        <w:t>t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-test. </w:t>
      </w:r>
      <w:r w:rsidR="00A200C0" w:rsidRPr="001D3ACE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P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= 0.70 in 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</w:rPr>
        <w:t xml:space="preserve">mice treated with </w:t>
      </w:r>
      <w:proofErr w:type="spellStart"/>
      <w:r w:rsidR="00A224CD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>miR</w:t>
      </w:r>
      <w:proofErr w:type="spellEnd"/>
      <w:r w:rsidR="00A224CD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>-NC</w:t>
      </w:r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 xml:space="preserve"> ointment + vehicle (n = 8)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A200C0" w:rsidRPr="001D3ACE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P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= 0.86 in </w:t>
      </w:r>
      <w:proofErr w:type="spellStart"/>
      <w:r w:rsidR="00A224CD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>miR</w:t>
      </w:r>
      <w:proofErr w:type="spellEnd"/>
      <w:r w:rsidR="00A224CD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>-NC</w:t>
      </w:r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 xml:space="preserve"> ointment + </w:t>
      </w:r>
      <w:proofErr w:type="spellStart"/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>lenvatinib</w:t>
      </w:r>
      <w:proofErr w:type="spellEnd"/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 xml:space="preserve"> (LEN) (n = 6)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A200C0" w:rsidRPr="001D3ACE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P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= 0.96 in </w:t>
      </w:r>
      <w:r w:rsidR="00A224CD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miR-634 </w:t>
      </w:r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>ointment + vehicle (n = 8)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</w:rPr>
        <w:t xml:space="preserve">, or </w:t>
      </w:r>
      <w:r w:rsidR="00A200C0" w:rsidRPr="001D3ACE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P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= 0.82 in </w:t>
      </w:r>
      <w:r w:rsidR="00A224CD" w:rsidRPr="001D3ACE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miR-634 </w:t>
      </w:r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 xml:space="preserve">ointment + </w:t>
      </w:r>
      <w:proofErr w:type="spellStart"/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>lenvatinib</w:t>
      </w:r>
      <w:proofErr w:type="spellEnd"/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 xml:space="preserve"> (LEN) (n = 8)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A224CD" w:rsidRPr="001D3ACE">
        <w:rPr>
          <w:rFonts w:ascii="Arial" w:hAnsi="Arial" w:cs="Arial"/>
          <w:color w:val="000000" w:themeColor="text1"/>
          <w:sz w:val="22"/>
          <w:szCs w:val="22"/>
        </w:rPr>
        <w:t>NS</w:t>
      </w:r>
      <w:r w:rsidR="00A200C0" w:rsidRPr="001D3ACE">
        <w:rPr>
          <w:rFonts w:ascii="Arial" w:hAnsi="Arial" w:cs="Arial"/>
          <w:color w:val="000000" w:themeColor="text1"/>
          <w:sz w:val="22"/>
          <w:szCs w:val="22"/>
        </w:rPr>
        <w:t>; not significance.</w:t>
      </w:r>
    </w:p>
    <w:bookmarkEnd w:id="0"/>
    <w:p w:rsidR="001977E4" w:rsidRPr="001D3ACE" w:rsidRDefault="001977E4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1977E4" w:rsidRPr="001D3ACE" w:rsidSect="005E5FE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83"/>
    <w:rsid w:val="000048AC"/>
    <w:rsid w:val="00041933"/>
    <w:rsid w:val="00073325"/>
    <w:rsid w:val="0008487B"/>
    <w:rsid w:val="0008685B"/>
    <w:rsid w:val="000F3793"/>
    <w:rsid w:val="00130B01"/>
    <w:rsid w:val="001478C7"/>
    <w:rsid w:val="00181172"/>
    <w:rsid w:val="001977E4"/>
    <w:rsid w:val="001B53CF"/>
    <w:rsid w:val="001B6A29"/>
    <w:rsid w:val="001D3ACE"/>
    <w:rsid w:val="00291EEF"/>
    <w:rsid w:val="002C759D"/>
    <w:rsid w:val="00310E29"/>
    <w:rsid w:val="00357EFC"/>
    <w:rsid w:val="00370E5E"/>
    <w:rsid w:val="0039494A"/>
    <w:rsid w:val="003B4022"/>
    <w:rsid w:val="004B1483"/>
    <w:rsid w:val="005074B1"/>
    <w:rsid w:val="00533652"/>
    <w:rsid w:val="005546A9"/>
    <w:rsid w:val="005921B6"/>
    <w:rsid w:val="005A6B9F"/>
    <w:rsid w:val="005E5FEC"/>
    <w:rsid w:val="005F7066"/>
    <w:rsid w:val="0060300E"/>
    <w:rsid w:val="00633450"/>
    <w:rsid w:val="00641C7E"/>
    <w:rsid w:val="0064388E"/>
    <w:rsid w:val="006514F2"/>
    <w:rsid w:val="00654CD9"/>
    <w:rsid w:val="006618BD"/>
    <w:rsid w:val="00677A13"/>
    <w:rsid w:val="00685001"/>
    <w:rsid w:val="006B5C50"/>
    <w:rsid w:val="006C0637"/>
    <w:rsid w:val="006C5CAF"/>
    <w:rsid w:val="00711DAA"/>
    <w:rsid w:val="007664F4"/>
    <w:rsid w:val="00786E2F"/>
    <w:rsid w:val="007B4F46"/>
    <w:rsid w:val="00842901"/>
    <w:rsid w:val="00852335"/>
    <w:rsid w:val="00890A34"/>
    <w:rsid w:val="008A77DA"/>
    <w:rsid w:val="008E6EEB"/>
    <w:rsid w:val="009052E3"/>
    <w:rsid w:val="0096500F"/>
    <w:rsid w:val="00987CCE"/>
    <w:rsid w:val="009E0663"/>
    <w:rsid w:val="00A07D14"/>
    <w:rsid w:val="00A200C0"/>
    <w:rsid w:val="00A224CD"/>
    <w:rsid w:val="00A23EA7"/>
    <w:rsid w:val="00A643AC"/>
    <w:rsid w:val="00A801D7"/>
    <w:rsid w:val="00A84B14"/>
    <w:rsid w:val="00AC3035"/>
    <w:rsid w:val="00AF0D7B"/>
    <w:rsid w:val="00B01EB2"/>
    <w:rsid w:val="00B20A80"/>
    <w:rsid w:val="00B43F58"/>
    <w:rsid w:val="00B52BD7"/>
    <w:rsid w:val="00B866C0"/>
    <w:rsid w:val="00BE23EA"/>
    <w:rsid w:val="00BF33EC"/>
    <w:rsid w:val="00C179F5"/>
    <w:rsid w:val="00C368CD"/>
    <w:rsid w:val="00CA01A9"/>
    <w:rsid w:val="00CD0E3E"/>
    <w:rsid w:val="00D20C85"/>
    <w:rsid w:val="00D32D05"/>
    <w:rsid w:val="00D474EF"/>
    <w:rsid w:val="00D54230"/>
    <w:rsid w:val="00D60B23"/>
    <w:rsid w:val="00DA67E4"/>
    <w:rsid w:val="00DB560A"/>
    <w:rsid w:val="00DF1BFD"/>
    <w:rsid w:val="00E137BE"/>
    <w:rsid w:val="00EC232D"/>
    <w:rsid w:val="00ED26DC"/>
    <w:rsid w:val="00EF4AD0"/>
    <w:rsid w:val="00F11558"/>
    <w:rsid w:val="00FA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6C48EE96-57BE-4F4E-BD15-080A60C1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B1483"/>
    <w:pPr>
      <w:spacing w:line="240" w:lineRule="auto"/>
    </w:pPr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148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7</cp:revision>
  <cp:lastPrinted>2021-04-15T07:57:00Z</cp:lastPrinted>
  <dcterms:created xsi:type="dcterms:W3CDTF">2021-02-05T10:09:00Z</dcterms:created>
  <dcterms:modified xsi:type="dcterms:W3CDTF">2021-04-20T04:46:00Z</dcterms:modified>
</cp:coreProperties>
</file>